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7"/>
        <w:gridCol w:w="1060"/>
        <w:gridCol w:w="1133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CT promoter (MCM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Pos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_ref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_ref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7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21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7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4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20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4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2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9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4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4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6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5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5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4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7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7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3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7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8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2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8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2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8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1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39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10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9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7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7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6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4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2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1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900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9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9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8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5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7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71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71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70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5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58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58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58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3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48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3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47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47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2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36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9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0:24:00Z</dcterms:created>
  <dc:creator>Martina</dc:creator>
  <dc:description/>
  <cp:keywords/>
  <dc:language>en-US</dc:language>
  <cp:lastModifiedBy>Dip. di biologia animale</cp:lastModifiedBy>
  <dcterms:modified xsi:type="dcterms:W3CDTF">2010-03-15T10:24:00Z</dcterms:modified>
  <cp:revision>2</cp:revision>
  <dc:subject/>
  <dc:title>LCT promoter (MCM6)</dc:title>
</cp:coreProperties>
</file>